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153"/>
        <w:gridCol w:w="1153"/>
        <w:gridCol w:w="1153"/>
        <w:gridCol w:w="1153"/>
        <w:gridCol w:w="1153"/>
        <w:gridCol w:w="1153"/>
        <w:gridCol w:w="1153"/>
        <w:gridCol w:w="1154"/>
        <w:gridCol w:w="1154"/>
        <w:gridCol w:w="1154"/>
        <w:gridCol w:w="1154"/>
        <w:gridCol w:w="1154"/>
        <w:gridCol w:w="1154"/>
      </w:tblGrid>
      <w:tr>
        <w:trPr>
          <w:trHeight w:val="632" w:hRule="atLeast"/>
        </w:trPr>
        <w:tc>
          <w:tcPr>
            <w:tcW w:w="16148" w:type="dxa"/>
            <w:gridSpan w:val="14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pplementary Table 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Vs of four PET tracers, TNRs of three PET tracers, TBR of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-FMISO, and MTVs of four PET tracers for the four glioma subtypes</w:t>
            </w:r>
          </w:p>
        </w:tc>
      </w:tr>
      <w:tr>
        <w:trPr>
          <w:trHeight w:val="283" w:hRule="exact"/>
        </w:trPr>
        <w:tc>
          <w:tcPr>
            <w:tcW w:w="230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34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-FDG</w:t>
            </w:r>
          </w:p>
        </w:tc>
        <w:tc>
          <w:tcPr>
            <w:tcW w:w="34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MET</w:t>
            </w:r>
          </w:p>
        </w:tc>
        <w:tc>
          <w:tcPr>
            <w:tcW w:w="34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-FLT</w:t>
            </w:r>
          </w:p>
        </w:tc>
        <w:tc>
          <w:tcPr>
            <w:tcW w:w="34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-FMISO</w:t>
            </w:r>
          </w:p>
        </w:tc>
      </w:tr>
      <w:tr>
        <w:trPr>
          <w:trHeight w:val="283" w:hRule="exact"/>
        </w:trPr>
        <w:tc>
          <w:tcPr>
            <w:tcW w:w="230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V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R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V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V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R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V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V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V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V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V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u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e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utoff Valu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.17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34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2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69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6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.29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9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78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51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77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56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027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UC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3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0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5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9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1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7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4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3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7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14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7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54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ensitiv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72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72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77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4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82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864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4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82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3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3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72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82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ecific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7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714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7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85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4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4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85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4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7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7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714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OR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55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.66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53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.2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85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.2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.2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85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33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33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66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821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% CI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20 – 0.74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13 – 0.89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56 – 0.85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22 – 0.86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40 – 0.882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92 – 0.954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56 – 0.82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40 – 0.82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77 – 0.77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03 – 0.82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66 – 0.78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62 – 0.846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value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99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33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79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01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60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52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99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9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9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65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40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81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u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utoff Valu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.1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6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2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4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6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13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3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43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51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65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48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027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UC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1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1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8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49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84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5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4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34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72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5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4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59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ensitiv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9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45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77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41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82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4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3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3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81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4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82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ecific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7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4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85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714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85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78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4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35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4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714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OR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92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5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4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154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14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0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.0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.41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15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5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16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.357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% CI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01 – 0.72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14 – 0.712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37 – 0.802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53 – 0.74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92 – 0.77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56 – 0.86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63 – 0.82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68 – 0.9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84 – 0.86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37 – 0.764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39 – 0.742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68 – 0.851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value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40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93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65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94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49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30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78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9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12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99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000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30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u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BM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utoff Valu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.9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2.1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2.2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4.5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4.42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.00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1.48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6.45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3.48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2.16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1.76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3.408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UC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8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75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85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74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84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44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94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97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89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91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94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910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ensitiv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82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682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77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682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77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77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90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90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81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90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91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864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ecific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0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73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84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69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74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77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92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952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84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81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88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810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OR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25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2.79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18.02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4.962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9.98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.35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116.0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200.0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22.05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42.5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80.0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26.389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% CI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39 – 0.72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649 – 0.86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752 – 0.94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612 – 0.88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743 – 0.93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52 – 0.93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867 – 1.014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936 – 1.00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813 – 0.97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856 – 0.97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904 – 0.994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841 – 0.977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value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65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027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010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003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&lt; 0.001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64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&lt; 0.00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&lt; 0.00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00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&lt; 0.00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&lt; 0.00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&lt; 0.001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l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utoff Valu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.09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3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0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85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4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.27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9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47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26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97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49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766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UC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0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4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2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5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4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3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0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92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6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1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94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44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ensitiv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7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714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85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85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7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4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4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7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7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42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4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71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ecific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7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714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35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714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7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42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7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85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4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71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OR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77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.25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13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.0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33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56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35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77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33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5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24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133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% CI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80 – 0.73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26 – 0.87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82 – 0.76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41 – 0.86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38 – 0.85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96 – 0.78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78 – 0.72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74 – 0.81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47 – 0.79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00 – 0.83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71 – 0.81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14 – 0.774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value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31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99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57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38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56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82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96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4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50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48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6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82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l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BM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utoff Valu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.09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2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27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.2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9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.07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1.5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6.38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5.62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2.5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1.87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712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UC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0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0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79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9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84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6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97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95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82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82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89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09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ensitiv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7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78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7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4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4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4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92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85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85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85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85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786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ecific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73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444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714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0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6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492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90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952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73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69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82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810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OR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60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93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18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73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6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54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123.5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120.0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14.824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13.89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28.364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.917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% CI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21 – 0.79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60 – 0.75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24 – 0.85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37 – 0.75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27 – 0.84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79 – 0.754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946 – 1.00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914 – 1.004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689 – 0.95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711 – 0.94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791 – 0.99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59 – 0.958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value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67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18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87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60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75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97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&lt; 0.00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&lt; 0.00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03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&lt; 0.00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&lt; 0.00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98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BM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utoff Valu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.09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05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5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5.27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4.3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.65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1.2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7.56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99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2.07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1.61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469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UC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5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2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9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75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80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92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91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88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12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91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94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71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ensitiv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7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714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7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78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714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57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85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78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4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92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85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786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ecific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5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77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82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58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794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81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984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90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81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84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.93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810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OR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48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.75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.272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5.21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9.61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.13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372.0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34.83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.05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68.9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88.5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.278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% CI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59 – 0.75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72 – 0.882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82 – 0.9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608 – 0.902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680 – 0.93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61 – 0.822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803 – 1.02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766 – 0.99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26 – 0.89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855 – 0.98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889 – 1.00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05 – 0.937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value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90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76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74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040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006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96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003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&lt; 0.00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64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&lt; 0.00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&lt; 0.00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340" w:right="340" w:gutter="0" w:header="0" w:top="340" w:footer="0" w:bottom="340"/>
      <w:pgNumType w:fmt="decimal"/>
      <w:formProt w:val="false"/>
      <w:textDirection w:val="lrTb"/>
      <w:docGrid w:type="lines" w:linePitch="31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nder">
    <w:name w:val="Envelope Return"/>
    <w:basedOn w:val="Normal"/>
    <w:pPr>
      <w:snapToGrid w:val="false"/>
    </w:pPr>
    <w:rPr>
      <w:rFonts w:ascii="Arial" w:hAnsi="Arial" w:eastAsia="ＭＳ ゴシック;MS Gothic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1T04:11:00Z</dcterms:created>
  <dc:creator>三宅 啓介</dc:creator>
  <dc:description/>
  <cp:keywords/>
  <dc:language>en-US</dc:language>
  <cp:lastModifiedBy>三宅 啓介</cp:lastModifiedBy>
  <dcterms:modified xsi:type="dcterms:W3CDTF">2020-11-01T04:11:00Z</dcterms:modified>
  <cp:revision>2</cp:revision>
  <dc:subject/>
  <dc:title/>
</cp:coreProperties>
</file>